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948" w:rsidRDefault="00113E9E">
      <w:r w:rsidRPr="00113E9E">
        <w:t>Figure S1 Manhattan and quantile-quantile (QQ) plots of MLM showing genome-wide associations for leaf CCI in two different environments (greenhouse and field) in 203 Chinese semi-winter rapeseed accessions. The –</w:t>
      </w:r>
      <w:proofErr w:type="gramStart"/>
      <w:r w:rsidRPr="00113E9E">
        <w:t>log10(</w:t>
      </w:r>
      <w:proofErr w:type="gramEnd"/>
      <w:r w:rsidRPr="00113E9E">
        <w:t>p) significant threshold of 4 is indicated with a horizontal blue line.</w:t>
      </w: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23570</wp:posOffset>
            </wp:positionH>
            <wp:positionV relativeFrom="paragraph">
              <wp:posOffset>-358775</wp:posOffset>
            </wp:positionV>
            <wp:extent cx="6718300" cy="5234305"/>
            <wp:effectExtent l="0" t="0" r="6350" b="4445"/>
            <wp:wrapTight wrapText="bothSides">
              <wp:wrapPolygon edited="0">
                <wp:start x="0" y="0"/>
                <wp:lineTo x="0" y="21540"/>
                <wp:lineTo x="21559" y="21540"/>
                <wp:lineTo x="2155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24" t="18148" r="30164" b="32586"/>
                    <a:stretch/>
                  </pic:blipFill>
                  <pic:spPr bwMode="auto">
                    <a:xfrm>
                      <a:off x="0" y="0"/>
                      <a:ext cx="6718300" cy="523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E5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E9E"/>
    <w:rsid w:val="00113E9E"/>
    <w:rsid w:val="004E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E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E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5-09-16T13:15:00Z</dcterms:created>
  <dcterms:modified xsi:type="dcterms:W3CDTF">2015-09-16T13:17:00Z</dcterms:modified>
</cp:coreProperties>
</file>